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3372D9" w14:textId="400B2264" w:rsidR="00B04D82" w:rsidRDefault="00463CF2" w:rsidP="00B04D82">
      <w:r>
        <w:rPr>
          <w:b/>
          <w:bCs/>
        </w:rPr>
        <w:t>S</w:t>
      </w:r>
      <w:r w:rsidR="00534C56">
        <w:rPr>
          <w:b/>
          <w:bCs/>
        </w:rPr>
        <w:t>1 Text</w:t>
      </w:r>
      <w:bookmarkStart w:id="0" w:name="_GoBack"/>
      <w:bookmarkEnd w:id="0"/>
      <w:r w:rsidR="00B04D82">
        <w:rPr>
          <w:b/>
          <w:bCs/>
        </w:rPr>
        <w:t xml:space="preserve">: </w:t>
      </w:r>
      <w:r w:rsidR="00B04D82">
        <w:t>Interview guide</w:t>
      </w:r>
    </w:p>
    <w:p w14:paraId="37B170D7" w14:textId="77777777" w:rsidR="00B04D82" w:rsidRPr="007D092A" w:rsidRDefault="00B04D82" w:rsidP="00463CF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u w:val="single"/>
          <w14:ligatures w14:val="none"/>
        </w:rPr>
      </w:pPr>
      <w:r w:rsidRPr="007D092A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u w:val="single"/>
          <w14:ligatures w14:val="none"/>
        </w:rPr>
        <w:t>Introductions</w:t>
      </w:r>
    </w:p>
    <w:p w14:paraId="2D42BC07" w14:textId="524E68A0" w:rsidR="00B04D82" w:rsidRPr="007D092A" w:rsidRDefault="00463CF2" w:rsidP="00463CF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1.</w:t>
      </w:r>
      <w:r w:rsidR="00B04D82" w:rsidRPr="007D092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Please tell me a little about yourself.</w:t>
      </w:r>
      <w:r w:rsidR="00B04D82" w:rsidRPr="007D092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</w:r>
      <w:r w:rsidR="00B04D82" w:rsidRPr="007D092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 </w:t>
      </w:r>
      <w:r w:rsidR="00B04D82" w:rsidRPr="007D092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• Probe: Years of experience; age; gender</w:t>
      </w:r>
    </w:p>
    <w:p w14:paraId="74341CCD" w14:textId="77777777" w:rsidR="00B04D82" w:rsidRPr="007D092A" w:rsidRDefault="00B04D82" w:rsidP="00463CF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7D092A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u w:val="single"/>
          <w14:ligatures w14:val="none"/>
        </w:rPr>
        <w:t>Experience with Dispensing and Prescribing Medicines for Children</w:t>
      </w:r>
      <w:r w:rsidRPr="007D092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2. What is your opinion of the medicines available in Albania for use/prescribing for children?</w:t>
      </w:r>
      <w:r w:rsidRPr="007D092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</w:r>
      <w:r w:rsidRPr="007D092A">
        <w:t> </w:t>
      </w:r>
      <w:r w:rsidRPr="007D092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• Probe: List of medicines on the National Health Insurance List</w:t>
      </w:r>
      <w:r w:rsidRPr="007D092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3. Based on your experience, are children's medicines in the pharmacy mainly patent or generic medicines? What is your perception? Do they have the same effectiveness?</w:t>
      </w:r>
      <w:r w:rsidRPr="007D092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4. Describe your experience of prescribing medications for children.</w:t>
      </w:r>
      <w:r w:rsidRPr="007D092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</w:r>
      <w:r w:rsidRPr="007D092A">
        <w:t> </w:t>
      </w:r>
      <w:r w:rsidRPr="007D092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• Probe: Difficulties in prescribing (e.g., pricing, registration, formulation issues)</w:t>
      </w:r>
      <w:r w:rsidRPr="007D092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5. If the medication prescribed is not available in the pharmacy and the patient requests a substitution, how do you proceed?</w:t>
      </w:r>
      <w:r w:rsidRPr="007D092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</w:r>
      <w:r w:rsidRPr="007D092A">
        <w:t> </w:t>
      </w:r>
      <w:r w:rsidRPr="007D092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• Probe: Replacement with another medicine from the same pharmacological class</w:t>
      </w:r>
      <w:r w:rsidRPr="007D092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6. If the prescribed medication is not available in the correct dose, do you communicate with the pharmacist to adjust the dose based on availability?</w:t>
      </w:r>
      <w:r w:rsidRPr="007D092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 xml:space="preserve">7. In your opinion, is access to </w:t>
      </w:r>
      <w:proofErr w:type="spellStart"/>
      <w:r w:rsidRPr="007D092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pediatric</w:t>
      </w:r>
      <w:proofErr w:type="spellEnd"/>
      <w:r w:rsidRPr="007D092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medicines different compared to adult medicines? Why or why not?</w:t>
      </w:r>
    </w:p>
    <w:p w14:paraId="0E41D086" w14:textId="77777777" w:rsidR="00B04D82" w:rsidRPr="007D092A" w:rsidRDefault="00B04D82" w:rsidP="00463CF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7D092A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u w:val="single"/>
          <w14:ligatures w14:val="none"/>
        </w:rPr>
        <w:t>Pricing-Related Issues</w:t>
      </w:r>
      <w:r w:rsidRPr="007D092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8. Do you think there is a price difference between medicines for children and those for adults? Why?</w:t>
      </w:r>
      <w:r w:rsidRPr="007D092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9. Do medicine prices affect parents' or caregivers’ ability to access these medicines?</w:t>
      </w:r>
      <w:r w:rsidRPr="007D092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</w:r>
      <w:r w:rsidRPr="007D092A">
        <w:t> </w:t>
      </w:r>
      <w:r w:rsidRPr="007D092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• Probe: Does pricing influence your prescribing decisions?</w:t>
      </w:r>
      <w:r w:rsidRPr="007D092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10. How does pricing affect how medicines are described in the prescription?</w:t>
      </w:r>
    </w:p>
    <w:p w14:paraId="0DE95576" w14:textId="77777777" w:rsidR="00B04D82" w:rsidRPr="007D092A" w:rsidRDefault="00B04D82" w:rsidP="00463CF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7D092A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u w:val="single"/>
          <w14:ligatures w14:val="none"/>
        </w:rPr>
        <w:t>Adherence to Clinical Guidelines</w:t>
      </w:r>
      <w:r w:rsidRPr="007D092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11. Please tell us about the sources you use when prescribing medicines for children.</w:t>
      </w:r>
      <w:r w:rsidRPr="007D092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</w:r>
      <w:r w:rsidRPr="007D092A">
        <w:t> </w:t>
      </w:r>
      <w:r w:rsidRPr="007D092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• Probe: Use of clinical protocols or experience? Which ones? Are they accessible? Are they regularly updated?</w:t>
      </w:r>
      <w:r w:rsidRPr="007D092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12. How would you handle a situation where the medication you prescribed is unavailable, even though it aligns with clinical guidelines?</w:t>
      </w:r>
      <w:r w:rsidRPr="007D092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 xml:space="preserve">13. Please share an experience where you faced challenges in adhering to clinical guidelines for </w:t>
      </w:r>
      <w:proofErr w:type="spellStart"/>
      <w:r w:rsidRPr="007D092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pediatric</w:t>
      </w:r>
      <w:proofErr w:type="spellEnd"/>
      <w:r w:rsidRPr="007D092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medicines.</w:t>
      </w:r>
    </w:p>
    <w:p w14:paraId="4B804CDC" w14:textId="77777777" w:rsidR="00B04D82" w:rsidRDefault="00B04D82" w:rsidP="00463CF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7D092A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u w:val="single"/>
          <w14:ligatures w14:val="none"/>
        </w:rPr>
        <w:t>Adherence/Compliance with Medications</w:t>
      </w:r>
      <w:r w:rsidRPr="007D092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14. What is your experience with children’s adherence to prescribed medications in the context of medicine availability?</w:t>
      </w:r>
      <w:r w:rsidRPr="007D092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15. When a medicine must be replaced due to unavailability, how does this affect adherence?</w:t>
      </w:r>
      <w:r w:rsidRPr="007D092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</w:r>
      <w:r w:rsidRPr="007D092A">
        <w:t> </w:t>
      </w:r>
      <w:r w:rsidRPr="007D092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• Probe: Positively or negatively? Please provide examples.</w:t>
      </w:r>
    </w:p>
    <w:p w14:paraId="0D56478B" w14:textId="77777777" w:rsidR="00066B1D" w:rsidRDefault="00066B1D" w:rsidP="00463CF2">
      <w:pPr>
        <w:rPr>
          <w:b/>
          <w:bCs/>
        </w:rPr>
      </w:pPr>
      <w:r w:rsidRPr="007D092A">
        <w:rPr>
          <w:rFonts w:ascii="Times New Roman" w:eastAsia="Times New Roman" w:hAnsi="Times New Roman" w:cs="Times New Roman"/>
          <w:kern w:val="0"/>
          <w:sz w:val="24"/>
          <w:szCs w:val="24"/>
          <w:u w:val="single"/>
          <w14:ligatures w14:val="none"/>
        </w:rPr>
        <w:t>Conclusion</w:t>
      </w:r>
      <w:r w:rsidRPr="007D092A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br/>
        <w:t>16. Is there anything else you would like to share about access to medicines for children?</w:t>
      </w:r>
    </w:p>
    <w:p w14:paraId="110F26F5" w14:textId="77777777" w:rsidR="00066B1D" w:rsidRPr="007D092A" w:rsidRDefault="00066B1D" w:rsidP="00463CF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442DB273" w14:textId="77777777" w:rsidR="00E53676" w:rsidRDefault="00E53676" w:rsidP="00463CF2"/>
    <w:sectPr w:rsidR="00E536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7CA8"/>
    <w:rsid w:val="00066B1D"/>
    <w:rsid w:val="00237CA8"/>
    <w:rsid w:val="00463CF2"/>
    <w:rsid w:val="00534C56"/>
    <w:rsid w:val="00B04D82"/>
    <w:rsid w:val="00B3437F"/>
    <w:rsid w:val="00B61B37"/>
    <w:rsid w:val="00C7602D"/>
    <w:rsid w:val="00D97CE4"/>
    <w:rsid w:val="00E24D1E"/>
    <w:rsid w:val="00E53676"/>
    <w:rsid w:val="00F82D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5CA7E"/>
  <w15:chartTrackingRefBased/>
  <w15:docId w15:val="{0DB713C0-F799-4824-87D0-4C7672082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4D82"/>
    <w:pPr>
      <w:spacing w:line="259" w:lineRule="auto"/>
    </w:pPr>
    <w:rPr>
      <w:sz w:val="22"/>
      <w:szCs w:val="22"/>
      <w:lang w:val="en-ZA"/>
    </w:rPr>
  </w:style>
  <w:style w:type="paragraph" w:styleId="Heading1">
    <w:name w:val="heading 1"/>
    <w:basedOn w:val="Normal"/>
    <w:next w:val="Normal"/>
    <w:link w:val="Heading1Char"/>
    <w:uiPriority w:val="9"/>
    <w:qFormat/>
    <w:rsid w:val="00237CA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7CA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7CA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7CA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7CA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7CA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7CA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7CA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7CA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7CA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7CA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7CA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7CA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7CA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7CA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7CA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7CA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7CA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7CA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237C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7CA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237C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7CA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237CA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7CA8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237CA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7CA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7CA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7CA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57</Words>
  <Characters>2039</Characters>
  <Application>Microsoft Office Word</Application>
  <DocSecurity>0</DocSecurity>
  <Lines>16</Lines>
  <Paragraphs>4</Paragraphs>
  <ScaleCrop>false</ScaleCrop>
  <Company/>
  <LinksUpToDate>false</LinksUpToDate>
  <CharactersWithSpaces>2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ona PETRO</dc:creator>
  <cp:keywords/>
  <dc:description/>
  <cp:lastModifiedBy>Jan Louis Non</cp:lastModifiedBy>
  <cp:revision>7</cp:revision>
  <dcterms:created xsi:type="dcterms:W3CDTF">2026-01-11T13:00:00Z</dcterms:created>
  <dcterms:modified xsi:type="dcterms:W3CDTF">2026-01-13T12:03:00Z</dcterms:modified>
</cp:coreProperties>
</file>